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-Peptides identified based on Ma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cot scores</w:t>
      </w:r>
      <w:r>
        <w:rPr>
          <w:rFonts w:cs="Times New Roman" w:ascii="Times New Roman" w:hAnsi="Times New Roman"/>
          <w:b/>
          <w:vertAlign w:val="superscript"/>
        </w:rPr>
        <w:t xml:space="preserve"> a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799"/>
        <w:gridCol w:w="1182"/>
        <w:gridCol w:w="1280"/>
        <w:gridCol w:w="4430"/>
      </w:tblGrid>
      <w:tr>
        <w:trPr/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ot no.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nam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scot score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ptides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-3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1</w:t>
            </w:r>
          </w:p>
        </w:tc>
        <w:tc>
          <w:tcPr>
            <w:tcW w:w="4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HPHFV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PL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IQLE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DEEEINAELT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DECSELK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TEEMAALDETI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QQVDDLEGSLEQ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FEISQIQSKIEDEQALGMQLQKKIKELQARIEELEEEIEAERT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ADLSRELEEIS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EFQKMRRDLEEATLQHEATAAALRKKHADSTAELGEQIDNL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DDLASNMESVSKAKANL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EDQLSEIKT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DLNT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EEEIKAKNALAHALQS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YEEEQEAKGELQRALSKANSEVAQWRTKYETDAI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DAEEHVEAVNAKCASLEKT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DKILAEW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EKDEEIDQ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DLNEMEIQLSHAN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QIHLDDAL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VAMVE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, heavy chain 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9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DQHL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PL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DEEEINAELT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DECSE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FEISQIQSKIEDEQALGMQLQKKIKELQARIEELEEEIEAERT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ADLSRELEEIS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EATLQHEATAAAL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STAELGEQIDNL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DDLASNMESVS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EEEIK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KANSEVAQW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DAEEHVEAVN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SACAALDK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KYEETQTELEASQ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EKDEEIDQ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ESMQSTLDAEI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VAMVE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, heavy chain 2, skeletal muscl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9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LAHALQA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SACAALDK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AEW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70 kDa protei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IIANDQGNRTTPSYVAFTDTERLIGDA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DDPTVQSDM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EIAEAYL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NEPTAAAIAYGLDK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DTHLGGEDFDN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TAC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EELNADLF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QDFFNGKELN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TKDNNLL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ITNDKG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QEAEKY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α-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ctinin-2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2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AVNQEN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EDF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LEINFNTLQT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NRPAFMPSEGKMVSDIAGAW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ESASLTEV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PEADGERQAILSIQNEV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ASNPYSTVTVEEI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QSLQEEL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FAAQANVIGPWIQT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YEQNIINY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EVETQILT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TQEQMNDFRASFNHFD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EHKSEIAHRYNDLKEETFKAVAMITFAQYL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DVVDLAQ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DSYGAMADCCSKADPERNECFLSFKVSQPDFVQPYQRPASDVICQEYQDNRVSFLGHFIYSV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VGACLDTKEIVM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QYFCGI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LIYLSQKYPKAPFSEVSKFVHDSIGVH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NLCSQQDVFS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CEKPIVERSQCIMEAEFDEKPADLPSLVEKYIEDKEVC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KGYESLL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NPAECYANAQEQLNQHI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CDLLHDHGEADF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QVPTDLLLETGKKMTTIGT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CFTAMGVDTKYVPPPFNPDMFSFDEKLCSAPAEEREVGQMKLLINLIKRKPQMTEEQIKTIADGFTAMVDKCCKQSDINTCFGEEGANLIVQS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Phosphoglucomutase-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5.4.2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1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HIET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ADQKPGTSGL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EATLVVGGDG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AANGIGRLVIGQNGILSTPAVSCII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TANGGPAPEGITD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EEYAICPDLKVDLGTIGKQQFDLEN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AMHGVVGPY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EYDFGAAFDGDGDRNMIL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PTSGALD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LYETPTGWKFFGNLMDANKLSLCGEESFGTGSDHI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FTRYDYEEVDADAAGKMMKDLETVMFD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LSAGDKVYTVEKADNFEYNDPVDGSVS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yosin, heavy chain 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8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PL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TEEMAVLDETI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MDL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FEISQIQSKIEDEQALGMQLQKKIKELQARIEELEEEIEA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EISERLEEAGGATAAQIEMN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EATLQHEATAAALR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STAELGEQIDNL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DDLASNMESVS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EDQLSEI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DLNTQRARLQTETGEYSRQAEEKDALISQL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GFTQQIEE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EEEIKAKNALAHALQSARHDCELLREQYEEEQEAKGEL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SEVAQWRTKYETDAI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DAEEHVEAVN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NEVEDLMVDVERSNAACAALDK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DKILAEWKQKYEETQTELEASQ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yosin, heavy chain 7B, bet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QLELNQI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EGDLNEMEIQLSHAN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TDAAMMAEELKKEQDTSAHL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EAEQIALKG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QKLE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YQTEEDR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yosin, heavy chain 1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DLNTQ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TETGEY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SEVAQW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QDAEEHVEAVNA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ow myosin heavy chain 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TDAAMMAEELKKEQDTSAHL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EAEQLALKGG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LQKLE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KELSYQTEED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L-</w:t>
            </w:r>
            <w:r>
              <w:rPr>
                <w:rFonts w:cs="Times New Roman" w:ascii="Times New Roman" w:hAnsi="Times New Roman"/>
                <w:color w:val="000000"/>
                <w:lang w:val="fr-FR"/>
              </w:rPr>
              <w:t>L</w:t>
            </w:r>
            <w:r>
              <w:rPr>
                <w:rFonts w:cs="Times New Roman" w:ascii="Times New Roman" w:hAnsi="Times New Roman"/>
                <w:color w:val="000000"/>
                <w:lang w:val="fr-FR"/>
              </w:rPr>
              <w:t>actate dehydrogenase A chain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  <w:lang w:val="fr-F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  <w:lang w:val="fr-FR"/>
              </w:rPr>
              <w:t>1.1.1.27</w:t>
            </w:r>
            <w:r>
              <w:rPr>
                <w:rFonts w:cs="Times New Roman" w:ascii="Times New Roman" w:hAnsi="Times New Roman"/>
                <w:color w:val="000000"/>
                <w:lang w:val="fr-FR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ADELTLVDVVED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LDLQHGSLFL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VTAHSKLVIVTAG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IPNV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GFPKHRVIGSGCNLDSARFRHLMG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HPDMGTDADKEHW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HPISTAVKGMHGIKDDVFLSVPCVLGSSGITDVVKMILKPDEE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SADTLWGIQKELQF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Mitochondrial creatine kinase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2.7.3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GYDPRTMKHHTDLDASKITHGQFD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SLPPAC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YSLTNMS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VHVKLP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VDTAAVADVYDISNLD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Pyruvate kinase muscle isozyme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2.7.1.4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IDSEPTIARNTGIICTIGPAS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FSHGTHEYHEGTI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ESFASDPITYRPVAIALDT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GTAEVELK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LDNAFMENCDENVLWVDY</w:t>
              <w:tab/>
              <w:t>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YVDDGLISLL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KDFVMTEVEN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GSKKGVNLPGAAVDLPAVSEKDIQDLK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VEQNVDMVFASFIRKAADVHAVR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SKIENHEGVRRFDEIMEASDGIMVARGDLGIEIPAEKVFLAQ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KPIICATQMLESMI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GSDVANAVLDGADCIMLSGETAKGDYPLEAVRMQHAIA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Creatine kinase M-type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2.7.3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SSTHNKH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AEEEFPDLSKHNNHMAKVLTPELYK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GYKPTD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KGYSLPPHCS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VHVKLP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ructural muscle protein titin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GQEQWEEGDLYDKE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KQFGPAHFE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FGYCSLDYGVAYSRDSGVIT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GTDHTSATLIVKDEKSLVEESQLPEG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HEGALPAVAVDQKEKQKPELVLVPEPARVLEGETARFRCRVTGYPLPKVNWYLNSQLI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DGIHYLDIVDCKSYDTGEVKVTAENPEGFIEHKVKLEIQQR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0" w:name="OLE_LINK16"/>
            <w:bookmarkStart w:id="1" w:name="OLE_LINK15"/>
            <w:r>
              <w:rPr>
                <w:rFonts w:cs="Times New Roman" w:ascii="Times New Roman" w:hAnsi="Times New Roman"/>
                <w:color w:val="000000"/>
              </w:rPr>
              <w:t>Fructose-1,6-bisphosphatase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</w:rPr>
              <w:t xml:space="preserve"> 2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3.1.3.1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FETDMLTLTRFVMEKG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DDEPSEKDALQPGR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KIYSLNEGYAKYFDPAMTEYLKKKKFPEDGSSPYGARYVGSMVADVHRTLMYGGIFMYPANQ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LILGSPDDVHEYLACVQ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2" w:name="OLE_LINK27"/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nolase</w:t>
            </w:r>
            <w:bookmarkEnd w:id="2"/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4.2.1.1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2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IAQAGYTDKVVIGMDVAASEF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QIGSVTESIQACKLAQSHGWGVMVSHRSGETEDTFIADLVVGLCTGQI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KYNQLMRIEEALGDKA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3" w:name="OLE_LINK26"/>
            <w:bookmarkStart w:id="4" w:name="OLE_LINK25"/>
            <w:r>
              <w:rPr>
                <w:rFonts w:cs="Times New Roman" w:ascii="Times New Roman" w:hAnsi="Times New Roman"/>
                <w:color w:val="000000"/>
              </w:rPr>
              <w:t>Glyceraldehyde-3-phosphate dehydrogenase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1.2.1.1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7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DSTHGHFKGTV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DAGAEYVVESTGVFTTMEKAGAHLKGG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ISAPSADAPMFVMGVNHEKYD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NASCTTNCLAPL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QNIIPASTGA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ELNGKLTGMAFRVPTPNVSVVDLT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SWYDNEFGYSNRVVDLMVHMASKE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5" w:name="OLE_LINK29"/>
            <w:r>
              <w:rPr>
                <w:rFonts w:cs="Times New Roman" w:ascii="Times New Roman" w:hAnsi="Times New Roman"/>
                <w:color w:val="000000"/>
              </w:rPr>
              <w:t>Phosphoglycerate kinase</w:t>
            </w:r>
            <w:bookmarkEnd w:id="5"/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2.7.2.3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IVKDLM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KFVEVVG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MDKVVEVTGKGCITI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DTATCCA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6" w:name="OLE_LINK28"/>
            <w:r>
              <w:rPr>
                <w:rFonts w:cs="Times New Roman" w:ascii="Times New Roman" w:hAnsi="Times New Roman"/>
                <w:color w:val="000000"/>
              </w:rPr>
              <w:t>Phosphoglycerate mutase 1</w:t>
            </w:r>
            <w:bookmarkEnd w:id="6"/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3.1.3.1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GESAWNLENRFCGWYDADL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PAGQQE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DAGYEFDICFTSVQ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YGALTGLNKAETAAKHGEAQ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FDIPPPPMQSDHPFFSTISK</w:t>
            </w:r>
          </w:p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YADLTEDQLPTCESLKDTI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RALPFWNEEIVPQI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RVLIAAHGNSL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KAMEAVAAQGK</w:t>
            </w:r>
          </w:p>
        </w:tc>
      </w:tr>
      <w:tr>
        <w:trPr/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Creatine kinase M-type (</w:t>
            </w:r>
            <w:r>
              <w:rPr>
                <w:rStyle w:val="HTMLAcronym"/>
                <w:rFonts w:cs="Times New Roman" w:ascii="Times New Roman" w:hAnsi="Times New Roman"/>
                <w:color w:val="000000"/>
                <w:shd w:fill="FFFFFF" w:val="clear"/>
              </w:rPr>
              <w:t>EC=</w:t>
            </w:r>
            <w:r>
              <w:rPr>
                <w:rStyle w:val="Ecname"/>
                <w:rFonts w:cs="Times New Roman" w:ascii="Times New Roman" w:hAnsi="Times New Roman"/>
                <w:color w:val="000000"/>
                <w:shd w:fill="FFFFFF" w:val="clear"/>
              </w:rPr>
              <w:t>2.7.3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GGYKPT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TDLNHENLKGGDDLDP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IKGYSLPPHCS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IEEIFKK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EEILHR</w:t>
            </w:r>
          </w:p>
        </w:tc>
      </w:tr>
      <w:tr>
        <w:trPr/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β-</w:t>
            </w:r>
            <w:r>
              <w:rPr>
                <w:rFonts w:cs="Times New Roman" w:ascii="Times New Roman" w:hAnsi="Times New Roman"/>
                <w:color w:val="000000"/>
              </w:rPr>
              <w:t>actin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gallu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  <w:r>
              <w:rPr>
                <w:rStyle w:val="Varmod"/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YPGIADR</w:t>
            </w:r>
          </w:p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</w:rPr>
              <w:t>MQKEITALAPSTMK</w:t>
            </w:r>
          </w:p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</w:rPr>
              <w:t>EITALAPSTMK</w:t>
            </w:r>
          </w:p>
          <w:p>
            <w:pPr>
              <w:pStyle w:val="Normal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</w:rPr>
              <w:t>IKIIAPP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IIAPPER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Spot no. corresponds to the number of protein spots in Fig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1. Mascot scores are derived from ion scores as a non-probabilistic basis for ranking protein hit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TMLAcronym">
    <w:name w:val="HTML Acronym"/>
    <w:basedOn w:val="DefaultParagraphFont"/>
    <w:qFormat/>
    <w:rPr/>
  </w:style>
  <w:style w:type="character" w:styleId="Ecname">
    <w:name w:val="ec_name"/>
    <w:basedOn w:val="DefaultParagraphFont"/>
    <w:qFormat/>
    <w:rPr/>
  </w:style>
  <w:style w:type="character" w:styleId="Varmod">
    <w:name w:val="varmod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0:20:00Z</dcterms:created>
  <dc:creator>escusana</dc:creator>
  <dc:description/>
  <cp:keywords/>
  <dc:language>en-US</dc:language>
  <cp:lastModifiedBy>escusana</cp:lastModifiedBy>
  <dcterms:modified xsi:type="dcterms:W3CDTF">2014-12-23T00:20:00Z</dcterms:modified>
  <cp:revision>1</cp:revision>
  <dc:subject/>
  <dc:title/>
</cp:coreProperties>
</file>